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D2072" w14:textId="4C0FA2BF" w:rsidR="00CC5844" w:rsidRPr="00EB6AEF" w:rsidRDefault="00CC5844" w:rsidP="00CC5844">
      <w:pPr>
        <w:spacing w:line="360" w:lineRule="auto"/>
        <w:rPr>
          <w:lang w:val="en-US"/>
        </w:rPr>
      </w:pPr>
      <w:r w:rsidRPr="00EB6AEF">
        <w:rPr>
          <w:rFonts w:cs="Times New Roman"/>
          <w:lang w:val="en-US"/>
        </w:rPr>
        <w:t xml:space="preserve">Table </w:t>
      </w:r>
      <w:r w:rsidR="00733865">
        <w:rPr>
          <w:rFonts w:cs="Times New Roman"/>
          <w:lang w:val="en-US"/>
        </w:rPr>
        <w:t>S</w:t>
      </w:r>
      <w:r w:rsidRPr="00EB6AEF">
        <w:rPr>
          <w:rFonts w:cs="Times New Roman"/>
          <w:lang w:val="en-US"/>
        </w:rPr>
        <w:t xml:space="preserve">2. </w:t>
      </w:r>
      <w:proofErr w:type="gramStart"/>
      <w:r w:rsidRPr="00EB6AEF">
        <w:rPr>
          <w:rFonts w:cs="Times New Roman"/>
          <w:lang w:val="en-US"/>
        </w:rPr>
        <w:t xml:space="preserve">Number of cancer cases and crude incidence rate </w:t>
      </w:r>
      <w:r w:rsidR="00C365E1">
        <w:rPr>
          <w:rFonts w:cs="Times New Roman"/>
          <w:lang w:val="en-US"/>
        </w:rPr>
        <w:t>according to the</w:t>
      </w:r>
      <w:r w:rsidR="00C365E1" w:rsidRPr="00EB6AEF">
        <w:rPr>
          <w:rFonts w:cs="Times New Roman"/>
          <w:lang w:val="en-US"/>
        </w:rPr>
        <w:t xml:space="preserve"> </w:t>
      </w:r>
      <w:r w:rsidRPr="00EB6AEF">
        <w:rPr>
          <w:rFonts w:cs="Times New Roman"/>
          <w:lang w:val="en-US"/>
        </w:rPr>
        <w:t>cancer site.</w:t>
      </w:r>
      <w:proofErr w:type="gramEnd"/>
    </w:p>
    <w:tbl>
      <w:tblPr>
        <w:tblW w:w="0" w:type="auto"/>
        <w:tblInd w:w="70" w:type="dxa"/>
        <w:tblBorders>
          <w:top w:val="single" w:sz="12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36"/>
        <w:gridCol w:w="1134"/>
        <w:gridCol w:w="1985"/>
        <w:gridCol w:w="992"/>
      </w:tblGrid>
      <w:tr w:rsidR="00CC5844" w:rsidRPr="00EB6AEF" w14:paraId="7033E9A9" w14:textId="77777777" w:rsidTr="00C87E30">
        <w:trPr>
          <w:trHeight w:val="578"/>
        </w:trPr>
        <w:tc>
          <w:tcPr>
            <w:tcW w:w="4536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F2666C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4FE8C6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Number of cancer cases</w:t>
            </w:r>
          </w:p>
        </w:tc>
        <w:tc>
          <w:tcPr>
            <w:tcW w:w="1985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A19580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Crude IR / 1,000 PY </w:t>
            </w: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F1115D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ICD code</w:t>
            </w:r>
          </w:p>
        </w:tc>
      </w:tr>
      <w:tr w:rsidR="00CC5844" w:rsidRPr="00EB6AEF" w14:paraId="3D85E085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97E02C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Prostate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7FC17D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22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2EB985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2.40 (2.10-2.74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8FE661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61</w:t>
            </w:r>
          </w:p>
        </w:tc>
      </w:tr>
      <w:tr w:rsidR="00CC5844" w:rsidRPr="00EB6AEF" w14:paraId="1EB71259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031A85" w14:textId="0E080049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Malignant neoplasms of 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the </w:t>
            </w:r>
            <w:r w:rsidRPr="00EB6AEF">
              <w:rPr>
                <w:rFonts w:cs="Times New Roman"/>
                <w:color w:val="000000"/>
                <w:lang w:val="en-US"/>
              </w:rPr>
              <w:t>br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east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1D2FBE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20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BD542D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2.00 (1.74-2.29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533F7B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50</w:t>
            </w:r>
          </w:p>
        </w:tc>
      </w:tr>
      <w:tr w:rsidR="00CC5844" w:rsidRPr="00EB6AEF" w14:paraId="54084163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47B0CD" w14:textId="63FFB59A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Malignant neoplasms of 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the 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female genital organs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56ABD3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0A8129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93 (0.75-1.13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09F4FB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51-58</w:t>
            </w:r>
          </w:p>
        </w:tc>
      </w:tr>
      <w:tr w:rsidR="00CC5844" w:rsidRPr="00EB6AEF" w14:paraId="53F00906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C144B6" w14:textId="63E6C0EA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Malignant neoplasms of 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the </w:t>
            </w:r>
            <w:r w:rsidRPr="00EB6AEF">
              <w:rPr>
                <w:rFonts w:cs="Times New Roman"/>
                <w:color w:val="000000"/>
                <w:lang w:val="en-US"/>
              </w:rPr>
              <w:t>c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olorectal trac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75DA7A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4B446C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48 (0.38-0.58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8CD5BA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18-20</w:t>
            </w:r>
          </w:p>
        </w:tc>
      </w:tr>
      <w:tr w:rsidR="00CC5844" w:rsidRPr="00EB6AEF" w14:paraId="65BAE1EA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971DD2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Malignant neoplasms of the lung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5FD7AE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E2189C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47 (0.38-0.58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D6EFD1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34</w:t>
            </w:r>
          </w:p>
        </w:tc>
      </w:tr>
      <w:tr w:rsidR="00CC5844" w:rsidRPr="00EB6AEF" w14:paraId="69FF217A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79C8AA" w14:textId="65B9E56B" w:rsidR="00CC5844" w:rsidRPr="00EB6AEF" w:rsidRDefault="00CC5844" w:rsidP="007F76CE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Malignant neoplasms of 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the 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urin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>ary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 tract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1408DC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A4B75E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32 (0.25-0.41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1B43A7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 64-68</w:t>
            </w:r>
          </w:p>
        </w:tc>
      </w:tr>
      <w:tr w:rsidR="00CC5844" w:rsidRPr="00EB6AEF" w14:paraId="709763C0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B42DEB" w14:textId="7DF390B2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Malignant neoplasms of ill-defined, secondary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>,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 and unspecified site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528017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08C599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25 (0.18-0.33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917738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76-80</w:t>
            </w:r>
          </w:p>
        </w:tc>
      </w:tr>
      <w:tr w:rsidR="00CC5844" w:rsidRPr="00EB6AEF" w14:paraId="2F8F542B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DAB6BB" w14:textId="2DB34FDF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Malignant neoplasms of 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the 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digest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>ive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 tract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>,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 except colorectal cancer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A1190C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4AB79A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24 (0.17-0.32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726B68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15-17</w:t>
            </w:r>
          </w:p>
        </w:tc>
      </w:tr>
      <w:tr w:rsidR="00CC5844" w:rsidRPr="00EB6AEF" w14:paraId="5F65D95B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9CB1DD" w14:textId="530BE9C3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Malignant neoplasms of 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the 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central nervous system, ey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6046A0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822BB5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23 (0.17-0.31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D3B8D1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69-72</w:t>
            </w:r>
          </w:p>
        </w:tc>
      </w:tr>
      <w:tr w:rsidR="00CC5844" w:rsidRPr="00EB6AEF" w14:paraId="5AB17469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505112" w14:textId="27A331AF" w:rsidR="00CC5844" w:rsidRPr="00EB6AEF" w:rsidRDefault="00CC5844" w:rsidP="007F76CE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Malignant neoplasms of 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the 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liver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>,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 bile ducts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>,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 and gall bladder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4317A6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32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EF1BA9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16 (0.11-0.23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0512DD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22-C24</w:t>
            </w:r>
          </w:p>
        </w:tc>
      </w:tr>
      <w:tr w:rsidR="00CC5844" w:rsidRPr="00EB6AEF" w14:paraId="7FE9F89E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CBCEF6" w14:textId="4D857266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Malig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>n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ant neoplasms of 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the </w:t>
            </w:r>
            <w:r w:rsidRPr="00EB6AEF">
              <w:rPr>
                <w:rFonts w:cs="Times New Roman"/>
                <w:color w:val="000000"/>
                <w:lang w:val="en-US"/>
              </w:rPr>
              <w:t>p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ancrea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CFA601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20711F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16 (0.11-0.23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A0765F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 25</w:t>
            </w:r>
          </w:p>
        </w:tc>
      </w:tr>
      <w:tr w:rsidR="00CC5844" w:rsidRPr="00EB6AEF" w14:paraId="29A27A45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F3CAFF" w14:textId="658F8245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Malig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>n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ant neoplasms of 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the 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hematological and reticula-endothelia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>l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 system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BF6D62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D40CC9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14 (0.09-0.20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FB6019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42</w:t>
            </w:r>
          </w:p>
        </w:tc>
      </w:tr>
      <w:tr w:rsidR="00CC5844" w:rsidRPr="00EB6AEF" w14:paraId="6D2BEBCD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398514" w14:textId="23003BF5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Malignant neoplasms of 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the 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lip, oral cavity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>,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 and pharynx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B32C35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B39BDD" w14:textId="1F999CDE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11 (0.07-0.17</w:t>
            </w:r>
            <w:r w:rsidR="00746CDD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6F2003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00-14</w:t>
            </w:r>
          </w:p>
        </w:tc>
      </w:tr>
      <w:tr w:rsidR="00CC5844" w:rsidRPr="00EB6AEF" w14:paraId="6E1D39B0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021A13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Malignant neoplasms of other respiratory organs and thoracic organ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AF1574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D6F915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09 (0.06-0.15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1E4A82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30-33,  C37- 38</w:t>
            </w:r>
          </w:p>
        </w:tc>
      </w:tr>
      <w:tr w:rsidR="00CC5844" w:rsidRPr="00EB6AEF" w14:paraId="58F44B90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3AF452" w14:textId="04030184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Malignant neoplasms of 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the 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endocrine gland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BBD078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396DF9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06 (0.03-0.10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3CD641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C73-75 </w:t>
            </w:r>
          </w:p>
        </w:tc>
      </w:tr>
      <w:tr w:rsidR="00CC5844" w:rsidRPr="00EB6AEF" w14:paraId="3FAE8C56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03A5E3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Malignant neoplasms of other male genital organs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FFAF63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F82C1A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05 (0.02-0.12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C0B1B1" w14:textId="77777777" w:rsidR="00CC5844" w:rsidRPr="00EB6AEF" w:rsidRDefault="00CC5844" w:rsidP="00C87E30">
            <w:pPr>
              <w:spacing w:line="100" w:lineRule="atLeast"/>
              <w:rPr>
                <w:rFonts w:eastAsia="Times New Roman" w:cs="Times New Roman"/>
                <w:color w:val="00000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C60, </w:t>
            </w:r>
          </w:p>
          <w:p w14:paraId="5A6DC1BE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62-63</w:t>
            </w:r>
          </w:p>
        </w:tc>
      </w:tr>
      <w:tr w:rsidR="00CC5844" w:rsidRPr="00EB6AEF" w14:paraId="0901210E" w14:textId="77777777" w:rsidTr="00C87E30">
        <w:trPr>
          <w:trHeight w:val="506"/>
        </w:trPr>
        <w:tc>
          <w:tcPr>
            <w:tcW w:w="453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4A91D1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Malignant neoplasms of </w:t>
            </w:r>
            <w:proofErr w:type="spellStart"/>
            <w:r w:rsidRPr="00EB6AEF">
              <w:rPr>
                <w:rFonts w:eastAsia="Times New Roman" w:cs="Times New Roman"/>
                <w:color w:val="000000"/>
                <w:lang w:val="en-US"/>
              </w:rPr>
              <w:t>mesothelial</w:t>
            </w:r>
            <w:proofErr w:type="spellEnd"/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 and soft tissu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C8B8D9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681FF8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04 (0.02-0.08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9F3D58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 45-49</w:t>
            </w:r>
          </w:p>
        </w:tc>
      </w:tr>
      <w:tr w:rsidR="00CC5844" w:rsidRPr="00EB6AEF" w14:paraId="25CE11F7" w14:textId="77777777" w:rsidTr="00C87E30">
        <w:trPr>
          <w:trHeight w:val="506"/>
        </w:trPr>
        <w:tc>
          <w:tcPr>
            <w:tcW w:w="4536" w:type="dxa"/>
            <w:tcBorders>
              <w:bottom w:val="single" w:sz="12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5DBF86" w14:textId="025DDA62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Malig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>n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ant neoplasms of bone and articular cartilage</w:t>
            </w:r>
          </w:p>
        </w:tc>
        <w:tc>
          <w:tcPr>
            <w:tcW w:w="1134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893C51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985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DBB196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0.02 (0.006-0.052)</w:t>
            </w:r>
          </w:p>
        </w:tc>
        <w:tc>
          <w:tcPr>
            <w:tcW w:w="992" w:type="dxa"/>
            <w:tcBorders>
              <w:bottom w:val="single" w:sz="12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38B03D" w14:textId="77777777" w:rsidR="00CC5844" w:rsidRPr="00EB6AEF" w:rsidRDefault="00CC5844" w:rsidP="00C87E30">
            <w:pPr>
              <w:spacing w:line="100" w:lineRule="atLeast"/>
              <w:rPr>
                <w:rFonts w:cs="Times New Roman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41</w:t>
            </w:r>
          </w:p>
        </w:tc>
      </w:tr>
    </w:tbl>
    <w:p w14:paraId="6D9409AB" w14:textId="6323C325" w:rsidR="00CC5844" w:rsidRPr="00EB6AEF" w:rsidRDefault="00CC5844" w:rsidP="00CC5844">
      <w:pPr>
        <w:rPr>
          <w:rFonts w:cs="Times New Roman"/>
          <w:color w:val="000000"/>
          <w:lang w:val="en-US"/>
        </w:rPr>
      </w:pPr>
      <w:r w:rsidRPr="00EB6AEF">
        <w:rPr>
          <w:rFonts w:cs="Times New Roman"/>
          <w:lang w:val="en-US"/>
        </w:rPr>
        <w:t xml:space="preserve">*Incidence rate calculated as gender-specific (there were 94.6 </w:t>
      </w:r>
      <w:r w:rsidRPr="00EB6AEF">
        <w:rPr>
          <w:rFonts w:cs="Times New Roman"/>
          <w:color w:val="000000"/>
          <w:lang w:val="en-US"/>
        </w:rPr>
        <w:t>thousand person</w:t>
      </w:r>
      <w:r w:rsidR="005B012F">
        <w:rPr>
          <w:rFonts w:cs="Times New Roman"/>
          <w:color w:val="000000"/>
          <w:lang w:val="en-US"/>
        </w:rPr>
        <w:t>-</w:t>
      </w:r>
      <w:r w:rsidRPr="00EB6AEF">
        <w:rPr>
          <w:rFonts w:cs="Times New Roman"/>
          <w:color w:val="000000"/>
          <w:lang w:val="en-US"/>
        </w:rPr>
        <w:t xml:space="preserve">years </w:t>
      </w:r>
      <w:r w:rsidRPr="00EB6AEF">
        <w:rPr>
          <w:rFonts w:cs="Times New Roman"/>
          <w:lang w:val="en-US"/>
        </w:rPr>
        <w:t>for men and</w:t>
      </w:r>
      <w:r w:rsidRPr="00EB6AEF">
        <w:rPr>
          <w:rFonts w:eastAsia="Times New Roman" w:cs="Times New Roman"/>
          <w:color w:val="000000"/>
          <w:lang w:val="en-US"/>
        </w:rPr>
        <w:t xml:space="preserve"> 103.4</w:t>
      </w:r>
      <w:r w:rsidR="00C365E1" w:rsidRPr="00C365E1">
        <w:rPr>
          <w:rFonts w:cs="Times New Roman"/>
          <w:color w:val="000000"/>
          <w:lang w:val="en-US"/>
        </w:rPr>
        <w:t xml:space="preserve"> </w:t>
      </w:r>
      <w:r w:rsidR="00C365E1" w:rsidRPr="00EB6AEF">
        <w:rPr>
          <w:rFonts w:cs="Times New Roman"/>
          <w:color w:val="000000"/>
          <w:lang w:val="en-US"/>
        </w:rPr>
        <w:t>thousand</w:t>
      </w:r>
      <w:r w:rsidRPr="00EB6AEF">
        <w:rPr>
          <w:rFonts w:eastAsia="Times New Roman" w:cs="Times New Roman"/>
          <w:color w:val="000000"/>
          <w:lang w:val="en-US"/>
        </w:rPr>
        <w:t xml:space="preserve"> </w:t>
      </w:r>
      <w:r w:rsidRPr="00EB6AEF">
        <w:rPr>
          <w:rFonts w:cs="Times New Roman"/>
          <w:color w:val="000000"/>
          <w:lang w:val="en-US"/>
        </w:rPr>
        <w:t>for women</w:t>
      </w:r>
      <w:r w:rsidRPr="00EB6AEF">
        <w:rPr>
          <w:rFonts w:eastAsia="Times New Roman" w:cs="Times New Roman"/>
          <w:color w:val="000000"/>
          <w:lang w:val="en-US"/>
        </w:rPr>
        <w:t xml:space="preserve">, </w:t>
      </w:r>
      <w:r w:rsidRPr="00EB6AEF">
        <w:rPr>
          <w:rFonts w:cs="Times New Roman"/>
          <w:color w:val="000000"/>
          <w:lang w:val="en-US"/>
        </w:rPr>
        <w:t>in total 197.6 thousand person</w:t>
      </w:r>
      <w:r w:rsidR="005B012F">
        <w:rPr>
          <w:rFonts w:cs="Times New Roman"/>
          <w:color w:val="000000"/>
          <w:lang w:val="en-US"/>
        </w:rPr>
        <w:t>-</w:t>
      </w:r>
      <w:r w:rsidRPr="00EB6AEF">
        <w:rPr>
          <w:rFonts w:cs="Times New Roman"/>
          <w:color w:val="000000"/>
          <w:lang w:val="en-US"/>
        </w:rPr>
        <w:t>years)</w:t>
      </w:r>
    </w:p>
    <w:p w14:paraId="3C7FACF8" w14:textId="7494F00B" w:rsidR="00CC5844" w:rsidRPr="00EB6AEF" w:rsidRDefault="00CC5844" w:rsidP="00CC5844">
      <w:pPr>
        <w:rPr>
          <w:rFonts w:eastAsia="Times New Roman" w:cs="Times New Roman"/>
          <w:color w:val="000000"/>
          <w:lang w:val="en-US"/>
        </w:rPr>
      </w:pPr>
      <w:r w:rsidRPr="00EB6AEF">
        <w:rPr>
          <w:rFonts w:eastAsia="Times New Roman" w:cs="Times New Roman"/>
          <w:color w:val="000000"/>
          <w:lang w:val="en-US"/>
        </w:rPr>
        <w:t>Abbreviations: IR, incidence rate; PY, person-years; CI, confidence intervals</w:t>
      </w:r>
      <w:bookmarkStart w:id="0" w:name="_GoBack"/>
      <w:bookmarkEnd w:id="0"/>
    </w:p>
    <w:sectPr w:rsidR="00CC5844" w:rsidRPr="00EB6AEF" w:rsidSect="00850297">
      <w:pgSz w:w="11906" w:h="16838"/>
      <w:pgMar w:top="720" w:right="720" w:bottom="720" w:left="720" w:header="0" w:footer="0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5912BE" w14:textId="77777777" w:rsidR="00106B9C" w:rsidRDefault="00106B9C" w:rsidP="0056350D">
      <w:r>
        <w:separator/>
      </w:r>
    </w:p>
  </w:endnote>
  <w:endnote w:type="continuationSeparator" w:id="0">
    <w:p w14:paraId="4D1A4184" w14:textId="77777777" w:rsidR="00106B9C" w:rsidRDefault="00106B9C" w:rsidP="00563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59ECA0" w14:textId="77777777" w:rsidR="00106B9C" w:rsidRDefault="00106B9C" w:rsidP="0056350D">
      <w:r>
        <w:separator/>
      </w:r>
    </w:p>
  </w:footnote>
  <w:footnote w:type="continuationSeparator" w:id="0">
    <w:p w14:paraId="1625D1A9" w14:textId="77777777" w:rsidR="00106B9C" w:rsidRDefault="00106B9C" w:rsidP="00563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5C5"/>
    <w:rsid w:val="00033C23"/>
    <w:rsid w:val="000F5D39"/>
    <w:rsid w:val="00106B9C"/>
    <w:rsid w:val="001508A5"/>
    <w:rsid w:val="001551D2"/>
    <w:rsid w:val="00160B74"/>
    <w:rsid w:val="001835DD"/>
    <w:rsid w:val="00191B11"/>
    <w:rsid w:val="001A0B67"/>
    <w:rsid w:val="001B6C34"/>
    <w:rsid w:val="001C11AB"/>
    <w:rsid w:val="001E3DD1"/>
    <w:rsid w:val="00213C1D"/>
    <w:rsid w:val="00226933"/>
    <w:rsid w:val="002653D4"/>
    <w:rsid w:val="0026573C"/>
    <w:rsid w:val="00274641"/>
    <w:rsid w:val="00293223"/>
    <w:rsid w:val="002937C7"/>
    <w:rsid w:val="002954B1"/>
    <w:rsid w:val="002B48B6"/>
    <w:rsid w:val="002F2346"/>
    <w:rsid w:val="002F3464"/>
    <w:rsid w:val="002F4B1A"/>
    <w:rsid w:val="003025C5"/>
    <w:rsid w:val="00303794"/>
    <w:rsid w:val="00343620"/>
    <w:rsid w:val="003462F5"/>
    <w:rsid w:val="003555B3"/>
    <w:rsid w:val="00357707"/>
    <w:rsid w:val="0037536C"/>
    <w:rsid w:val="00376ACF"/>
    <w:rsid w:val="003C1CB7"/>
    <w:rsid w:val="003D1614"/>
    <w:rsid w:val="003E0F70"/>
    <w:rsid w:val="003E13D7"/>
    <w:rsid w:val="00406D61"/>
    <w:rsid w:val="00411889"/>
    <w:rsid w:val="00415F70"/>
    <w:rsid w:val="004275A7"/>
    <w:rsid w:val="004321B5"/>
    <w:rsid w:val="00462A96"/>
    <w:rsid w:val="004A33F3"/>
    <w:rsid w:val="004B020F"/>
    <w:rsid w:val="004C2C90"/>
    <w:rsid w:val="00506C5A"/>
    <w:rsid w:val="00517563"/>
    <w:rsid w:val="00527B2A"/>
    <w:rsid w:val="00550B4B"/>
    <w:rsid w:val="0056350D"/>
    <w:rsid w:val="0056796D"/>
    <w:rsid w:val="00584084"/>
    <w:rsid w:val="005B012F"/>
    <w:rsid w:val="005C68F3"/>
    <w:rsid w:val="005D3437"/>
    <w:rsid w:val="005E7C9A"/>
    <w:rsid w:val="005F5397"/>
    <w:rsid w:val="006028EE"/>
    <w:rsid w:val="006479ED"/>
    <w:rsid w:val="00670976"/>
    <w:rsid w:val="00675B9B"/>
    <w:rsid w:val="00680349"/>
    <w:rsid w:val="00685D00"/>
    <w:rsid w:val="00697F2F"/>
    <w:rsid w:val="006A0E28"/>
    <w:rsid w:val="006C1BD4"/>
    <w:rsid w:val="00722D69"/>
    <w:rsid w:val="00733865"/>
    <w:rsid w:val="0073451D"/>
    <w:rsid w:val="00737BC2"/>
    <w:rsid w:val="00746CDD"/>
    <w:rsid w:val="007B00AD"/>
    <w:rsid w:val="007F4869"/>
    <w:rsid w:val="007F76CE"/>
    <w:rsid w:val="00821FC4"/>
    <w:rsid w:val="00850297"/>
    <w:rsid w:val="008A5758"/>
    <w:rsid w:val="008C1674"/>
    <w:rsid w:val="008D5250"/>
    <w:rsid w:val="008E341C"/>
    <w:rsid w:val="008E6FDA"/>
    <w:rsid w:val="0090773E"/>
    <w:rsid w:val="00915611"/>
    <w:rsid w:val="0091651D"/>
    <w:rsid w:val="00926DC3"/>
    <w:rsid w:val="0092716E"/>
    <w:rsid w:val="009828A7"/>
    <w:rsid w:val="009B3D33"/>
    <w:rsid w:val="009B6A33"/>
    <w:rsid w:val="009C4107"/>
    <w:rsid w:val="009F6105"/>
    <w:rsid w:val="00A01FEE"/>
    <w:rsid w:val="00A13F58"/>
    <w:rsid w:val="00A41293"/>
    <w:rsid w:val="00A855AD"/>
    <w:rsid w:val="00AA3BE3"/>
    <w:rsid w:val="00AB2E45"/>
    <w:rsid w:val="00AC5126"/>
    <w:rsid w:val="00AE05AC"/>
    <w:rsid w:val="00AE1639"/>
    <w:rsid w:val="00B071F8"/>
    <w:rsid w:val="00B10BA6"/>
    <w:rsid w:val="00B435D1"/>
    <w:rsid w:val="00B437EA"/>
    <w:rsid w:val="00B512A5"/>
    <w:rsid w:val="00B6107F"/>
    <w:rsid w:val="00B62F05"/>
    <w:rsid w:val="00B76A76"/>
    <w:rsid w:val="00B82846"/>
    <w:rsid w:val="00B83667"/>
    <w:rsid w:val="00BA72C8"/>
    <w:rsid w:val="00BB2AF6"/>
    <w:rsid w:val="00BF0707"/>
    <w:rsid w:val="00C20BC0"/>
    <w:rsid w:val="00C309EA"/>
    <w:rsid w:val="00C365E1"/>
    <w:rsid w:val="00C37B8C"/>
    <w:rsid w:val="00C42E5C"/>
    <w:rsid w:val="00C458EB"/>
    <w:rsid w:val="00C71A2A"/>
    <w:rsid w:val="00C87E30"/>
    <w:rsid w:val="00CB2EC3"/>
    <w:rsid w:val="00CB30E4"/>
    <w:rsid w:val="00CC5844"/>
    <w:rsid w:val="00CE5D18"/>
    <w:rsid w:val="00CF2908"/>
    <w:rsid w:val="00D12C43"/>
    <w:rsid w:val="00D20A23"/>
    <w:rsid w:val="00D43F35"/>
    <w:rsid w:val="00D71484"/>
    <w:rsid w:val="00D72DA0"/>
    <w:rsid w:val="00D94C27"/>
    <w:rsid w:val="00DD0550"/>
    <w:rsid w:val="00DD0988"/>
    <w:rsid w:val="00DF6663"/>
    <w:rsid w:val="00E04CD7"/>
    <w:rsid w:val="00E17068"/>
    <w:rsid w:val="00E17314"/>
    <w:rsid w:val="00E2283B"/>
    <w:rsid w:val="00E90247"/>
    <w:rsid w:val="00E96DA7"/>
    <w:rsid w:val="00EA4B7A"/>
    <w:rsid w:val="00EA57C2"/>
    <w:rsid w:val="00EB6AEF"/>
    <w:rsid w:val="00EF6C96"/>
    <w:rsid w:val="00F11EAC"/>
    <w:rsid w:val="00F131B8"/>
    <w:rsid w:val="00F13DFE"/>
    <w:rsid w:val="00F22F77"/>
    <w:rsid w:val="00F2317C"/>
    <w:rsid w:val="00F3681B"/>
    <w:rsid w:val="00F40B74"/>
    <w:rsid w:val="00F46781"/>
    <w:rsid w:val="00F57099"/>
    <w:rsid w:val="00F608E2"/>
    <w:rsid w:val="00F678FB"/>
    <w:rsid w:val="00F76C7A"/>
    <w:rsid w:val="00F8442C"/>
    <w:rsid w:val="00FA195F"/>
    <w:rsid w:val="00FA750B"/>
    <w:rsid w:val="00FB6389"/>
    <w:rsid w:val="00FD370F"/>
    <w:rsid w:val="00FE5DE3"/>
    <w:rsid w:val="00FF03A5"/>
    <w:rsid w:val="00FF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6B8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25C5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025C5"/>
    <w:pPr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paragraph" w:styleId="NormalWeb">
    <w:name w:val="Normal (Web)"/>
    <w:basedOn w:val="Standard"/>
    <w:rsid w:val="003025C5"/>
    <w:pPr>
      <w:suppressAutoHyphens w:val="0"/>
      <w:spacing w:before="28" w:after="119"/>
    </w:pPr>
    <w:rPr>
      <w:rFonts w:eastAsia="Times New Roman" w:cs="Times New Roman"/>
      <w:lang w:eastAsia="ar-SA" w:bidi="ar-SA"/>
    </w:rPr>
  </w:style>
  <w:style w:type="character" w:customStyle="1" w:styleId="InternetLink">
    <w:name w:val="Internet Link"/>
    <w:rsid w:val="003025C5"/>
    <w:rPr>
      <w:color w:val="0000FF"/>
      <w:u w:val="single"/>
      <w:lang w:val="en-US" w:eastAsia="en-US"/>
    </w:rPr>
  </w:style>
  <w:style w:type="character" w:styleId="Emphasis">
    <w:name w:val="Emphasis"/>
    <w:uiPriority w:val="20"/>
    <w:qFormat/>
    <w:rsid w:val="003025C5"/>
    <w:rPr>
      <w:i/>
      <w:iCs/>
    </w:rPr>
  </w:style>
  <w:style w:type="character" w:styleId="CommentReference">
    <w:name w:val="annotation reference"/>
    <w:basedOn w:val="DefaultParagraphFont"/>
    <w:rsid w:val="003025C5"/>
    <w:rPr>
      <w:sz w:val="16"/>
      <w:szCs w:val="16"/>
    </w:rPr>
  </w:style>
  <w:style w:type="character" w:customStyle="1" w:styleId="st">
    <w:name w:val="st"/>
    <w:basedOn w:val="DefaultParagraphFont"/>
    <w:rsid w:val="003025C5"/>
  </w:style>
  <w:style w:type="paragraph" w:styleId="Bibliography">
    <w:name w:val="Bibliography"/>
    <w:basedOn w:val="Normal"/>
    <w:next w:val="Normal"/>
    <w:uiPriority w:val="37"/>
    <w:unhideWhenUsed/>
    <w:rsid w:val="003025C5"/>
    <w:pPr>
      <w:tabs>
        <w:tab w:val="left" w:pos="504"/>
      </w:tabs>
      <w:spacing w:after="240"/>
      <w:ind w:left="504" w:hanging="504"/>
    </w:pPr>
    <w:rPr>
      <w:szCs w:val="21"/>
    </w:rPr>
  </w:style>
  <w:style w:type="table" w:styleId="TableClassic1">
    <w:name w:val="Table Classic 1"/>
    <w:basedOn w:val="TableNormal"/>
    <w:rsid w:val="001508A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rsid w:val="0056350D"/>
    <w:rPr>
      <w:rFonts w:eastAsia="SimSun" w:cs="Mangal"/>
      <w:kern w:val="3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6350D"/>
    <w:rPr>
      <w:rFonts w:eastAsia="SimSun" w:cs="Mangal"/>
      <w:kern w:val="3"/>
      <w:sz w:val="24"/>
      <w:szCs w:val="21"/>
      <w:lang w:eastAsia="zh-CN" w:bidi="hi-IN"/>
    </w:rPr>
  </w:style>
  <w:style w:type="character" w:styleId="LineNumber">
    <w:name w:val="line number"/>
    <w:basedOn w:val="DefaultParagraphFont"/>
    <w:rsid w:val="00FF03A5"/>
  </w:style>
  <w:style w:type="paragraph" w:styleId="CommentText">
    <w:name w:val="annotation text"/>
    <w:basedOn w:val="Normal"/>
    <w:link w:val="CommentTextChar"/>
    <w:rsid w:val="007F76CE"/>
  </w:style>
  <w:style w:type="character" w:customStyle="1" w:styleId="CommentTextChar">
    <w:name w:val="Comment Text Char"/>
    <w:basedOn w:val="DefaultParagraphFont"/>
    <w:link w:val="CommentText"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rsid w:val="007F76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F76CE"/>
    <w:rPr>
      <w:rFonts w:eastAsia="SimSun" w:cs="Mangal"/>
      <w:b/>
      <w:bCs/>
      <w:kern w:val="3"/>
      <w:sz w:val="24"/>
      <w:szCs w:val="24"/>
      <w:lang w:eastAsia="zh-CN" w:bidi="hi-IN"/>
    </w:rPr>
  </w:style>
  <w:style w:type="paragraph" w:styleId="Revision">
    <w:name w:val="Revision"/>
    <w:hidden/>
    <w:uiPriority w:val="99"/>
    <w:semiHidden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rsid w:val="007F76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F76CE"/>
    <w:rPr>
      <w:rFonts w:ascii="Lucida Grande" w:eastAsia="SimSun" w:hAnsi="Lucida Grande" w:cs="Lucida Grande"/>
      <w:kern w:val="3"/>
      <w:sz w:val="18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25C5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025C5"/>
    <w:pPr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paragraph" w:styleId="NormalWeb">
    <w:name w:val="Normal (Web)"/>
    <w:basedOn w:val="Standard"/>
    <w:rsid w:val="003025C5"/>
    <w:pPr>
      <w:suppressAutoHyphens w:val="0"/>
      <w:spacing w:before="28" w:after="119"/>
    </w:pPr>
    <w:rPr>
      <w:rFonts w:eastAsia="Times New Roman" w:cs="Times New Roman"/>
      <w:lang w:eastAsia="ar-SA" w:bidi="ar-SA"/>
    </w:rPr>
  </w:style>
  <w:style w:type="character" w:customStyle="1" w:styleId="InternetLink">
    <w:name w:val="Internet Link"/>
    <w:rsid w:val="003025C5"/>
    <w:rPr>
      <w:color w:val="0000FF"/>
      <w:u w:val="single"/>
      <w:lang w:val="en-US" w:eastAsia="en-US"/>
    </w:rPr>
  </w:style>
  <w:style w:type="character" w:styleId="Emphasis">
    <w:name w:val="Emphasis"/>
    <w:uiPriority w:val="20"/>
    <w:qFormat/>
    <w:rsid w:val="003025C5"/>
    <w:rPr>
      <w:i/>
      <w:iCs/>
    </w:rPr>
  </w:style>
  <w:style w:type="character" w:styleId="CommentReference">
    <w:name w:val="annotation reference"/>
    <w:basedOn w:val="DefaultParagraphFont"/>
    <w:rsid w:val="003025C5"/>
    <w:rPr>
      <w:sz w:val="16"/>
      <w:szCs w:val="16"/>
    </w:rPr>
  </w:style>
  <w:style w:type="character" w:customStyle="1" w:styleId="st">
    <w:name w:val="st"/>
    <w:basedOn w:val="DefaultParagraphFont"/>
    <w:rsid w:val="003025C5"/>
  </w:style>
  <w:style w:type="paragraph" w:styleId="Bibliography">
    <w:name w:val="Bibliography"/>
    <w:basedOn w:val="Normal"/>
    <w:next w:val="Normal"/>
    <w:uiPriority w:val="37"/>
    <w:unhideWhenUsed/>
    <w:rsid w:val="003025C5"/>
    <w:pPr>
      <w:tabs>
        <w:tab w:val="left" w:pos="504"/>
      </w:tabs>
      <w:spacing w:after="240"/>
      <w:ind w:left="504" w:hanging="504"/>
    </w:pPr>
    <w:rPr>
      <w:szCs w:val="21"/>
    </w:rPr>
  </w:style>
  <w:style w:type="table" w:styleId="TableClassic1">
    <w:name w:val="Table Classic 1"/>
    <w:basedOn w:val="TableNormal"/>
    <w:rsid w:val="001508A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rsid w:val="0056350D"/>
    <w:rPr>
      <w:rFonts w:eastAsia="SimSun" w:cs="Mangal"/>
      <w:kern w:val="3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6350D"/>
    <w:rPr>
      <w:rFonts w:eastAsia="SimSun" w:cs="Mangal"/>
      <w:kern w:val="3"/>
      <w:sz w:val="24"/>
      <w:szCs w:val="21"/>
      <w:lang w:eastAsia="zh-CN" w:bidi="hi-IN"/>
    </w:rPr>
  </w:style>
  <w:style w:type="character" w:styleId="LineNumber">
    <w:name w:val="line number"/>
    <w:basedOn w:val="DefaultParagraphFont"/>
    <w:rsid w:val="00FF03A5"/>
  </w:style>
  <w:style w:type="paragraph" w:styleId="CommentText">
    <w:name w:val="annotation text"/>
    <w:basedOn w:val="Normal"/>
    <w:link w:val="CommentTextChar"/>
    <w:rsid w:val="007F76CE"/>
  </w:style>
  <w:style w:type="character" w:customStyle="1" w:styleId="CommentTextChar">
    <w:name w:val="Comment Text Char"/>
    <w:basedOn w:val="DefaultParagraphFont"/>
    <w:link w:val="CommentText"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rsid w:val="007F76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F76CE"/>
    <w:rPr>
      <w:rFonts w:eastAsia="SimSun" w:cs="Mangal"/>
      <w:b/>
      <w:bCs/>
      <w:kern w:val="3"/>
      <w:sz w:val="24"/>
      <w:szCs w:val="24"/>
      <w:lang w:eastAsia="zh-CN" w:bidi="hi-IN"/>
    </w:rPr>
  </w:style>
  <w:style w:type="paragraph" w:styleId="Revision">
    <w:name w:val="Revision"/>
    <w:hidden/>
    <w:uiPriority w:val="99"/>
    <w:semiHidden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rsid w:val="007F76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F76CE"/>
    <w:rPr>
      <w:rFonts w:ascii="Lucida Grande" w:eastAsia="SimSun" w:hAnsi="Lucida Grande" w:cs="Lucida Grande"/>
      <w:kern w:val="3"/>
      <w:sz w:val="18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3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A744F8-96BD-41E0-A422-AB2E78486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, Anna</dc:creator>
  <cp:lastModifiedBy>But, Anna</cp:lastModifiedBy>
  <cp:revision>2</cp:revision>
  <dcterms:created xsi:type="dcterms:W3CDTF">2014-11-03T10:17:00Z</dcterms:created>
  <dcterms:modified xsi:type="dcterms:W3CDTF">2014-11-0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k3mrAeb2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false"/&gt;&lt;pref name="noteType" value="0"/&gt;&lt;/prefs&gt;&lt;/data&gt;</vt:lpwstr>
  </property>
</Properties>
</file>